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939C7" w14:textId="62B60B0F" w:rsidR="00275704" w:rsidRDefault="00275704" w:rsidP="00275704">
      <w:pPr>
        <w:rPr>
          <w:b/>
          <w:bCs/>
          <w:lang w:val="en-US"/>
        </w:rPr>
      </w:pPr>
      <w:bookmarkStart w:id="0" w:name="_GoBack"/>
      <w:bookmarkEnd w:id="0"/>
      <w:r w:rsidRPr="002B4601">
        <w:rPr>
          <w:b/>
          <w:bCs/>
          <w:lang w:val="en-US"/>
        </w:rPr>
        <w:t xml:space="preserve">Table </w:t>
      </w:r>
      <w:proofErr w:type="spellStart"/>
      <w:r w:rsidRPr="002B4601">
        <w:rPr>
          <w:b/>
          <w:bCs/>
          <w:lang w:val="en-US"/>
        </w:rPr>
        <w:t>S1</w:t>
      </w:r>
      <w:proofErr w:type="spellEnd"/>
      <w:r w:rsidRPr="002B4601">
        <w:rPr>
          <w:b/>
          <w:bCs/>
          <w:lang w:val="en-US"/>
        </w:rPr>
        <w:t>. Codon optimized RBD (</w:t>
      </w:r>
      <w:r>
        <w:rPr>
          <w:b/>
          <w:bCs/>
          <w:lang w:val="en-US"/>
        </w:rPr>
        <w:t xml:space="preserve">residues </w:t>
      </w:r>
      <w:r w:rsidRPr="002B4601">
        <w:rPr>
          <w:b/>
          <w:bCs/>
          <w:lang w:val="en-US"/>
        </w:rPr>
        <w:t>328</w:t>
      </w:r>
      <w:r>
        <w:rPr>
          <w:b/>
          <w:bCs/>
          <w:lang w:val="en-US"/>
        </w:rPr>
        <w:t xml:space="preserve"> to </w:t>
      </w:r>
      <w:r w:rsidRPr="002B4601">
        <w:rPr>
          <w:b/>
          <w:bCs/>
          <w:lang w:val="en-US"/>
        </w:rPr>
        <w:t>528)</w:t>
      </w:r>
      <w:r>
        <w:rPr>
          <w:b/>
          <w:bCs/>
          <w:lang w:val="en-US"/>
        </w:rPr>
        <w:t xml:space="preserve"> of the SARS-CoV-2 Spike Protein</w:t>
      </w:r>
    </w:p>
    <w:p w14:paraId="5F1A3526" w14:textId="77777777" w:rsidR="00275704" w:rsidRPr="002B4601" w:rsidRDefault="00275704" w:rsidP="00275704">
      <w:pPr>
        <w:rPr>
          <w:b/>
          <w:bCs/>
          <w:lang w:val="en-US"/>
        </w:rPr>
      </w:pPr>
    </w:p>
    <w:p w14:paraId="0B75D2F1" w14:textId="77777777" w:rsidR="00275704" w:rsidRPr="00C56EC9" w:rsidRDefault="00275704" w:rsidP="00275704">
      <w:pPr>
        <w:rPr>
          <w:sz w:val="22"/>
          <w:szCs w:val="22"/>
          <w:lang w:val="en-US"/>
        </w:rPr>
      </w:pPr>
      <w:r w:rsidRPr="00C56EC9">
        <w:rPr>
          <w:sz w:val="22"/>
          <w:szCs w:val="22"/>
          <w:lang w:val="en-US"/>
        </w:rPr>
        <w:t>&gt;Cyst1-RBD_328-528</w:t>
      </w:r>
      <w:r>
        <w:rPr>
          <w:sz w:val="22"/>
          <w:szCs w:val="22"/>
          <w:lang w:val="en-US"/>
        </w:rPr>
        <w:t xml:space="preserve"> (nucleotide sequence)</w:t>
      </w:r>
    </w:p>
    <w:p w14:paraId="422A1CC0" w14:textId="77777777" w:rsidR="00275704" w:rsidRPr="00C56EC9" w:rsidRDefault="00275704" w:rsidP="00275704">
      <w:pPr>
        <w:rPr>
          <w:sz w:val="22"/>
          <w:szCs w:val="22"/>
          <w:lang w:val="en-US"/>
        </w:rPr>
      </w:pPr>
      <w:r w:rsidRPr="00C56EC9">
        <w:rPr>
          <w:sz w:val="22"/>
          <w:szCs w:val="22"/>
          <w:lang w:val="en-US"/>
        </w:rPr>
        <w:t>ATGGCCCGGCCTCTGTGTACCCTGCTACTCCTGATGGCTACCCTCGCCGGCGCTCTGGCCCGCTTTCCTAATATCACAAACCTGTGCCCATTTGGCGAGGTGTTCAACGCAACCCGCTTCGCCAGCGTGTACGCCTGGAATAGGAAGCGGATCAGCAACTGCGTGGCCGACTATAGCGTGCTGTACAACTCCGCCTCTTTCAGCACCTTTAAGTGCTATGGCGTGTCCCCCACAAAGCTGAATGACCTGTGCTTTACCAACGTCTACGCCGATTCTTTCGTGATCAGGGGCGACGAGGTGCGCCAGATCGCCCCCGGCCAGACAGGCAAGATCGCAGACTACAATTATAAGCTGCCAGACGATTTCACCGGCTGCGTGATCGCCTGGAACAGCAACAATCTGGATTCCAAAGTGGGCGGCAACTACAATTATCTGTACCGGCTGTTTAGAAAGAGCAATCTGAAGCCCTTCGAGAGGGACATCTCTACAGAAATCTACCAGGCCGGCAGCACCCCTTGCAATGGCGTGGAGGGCTTTAACTGTTATTTCCCACTCCAGTCCTACGGCTTCCAGCCCACAAACGGCGTGGGCTATCAGCCTTACCGCGTGGTGGTGCTGAGCTTTGAGCTGCTGCACGCCCCAGCAACAGTGTGCGGCCCCAAG</w:t>
      </w:r>
    </w:p>
    <w:p w14:paraId="649DCA3D" w14:textId="77777777" w:rsidR="00275704" w:rsidRDefault="00275704" w:rsidP="00275704">
      <w:pPr>
        <w:rPr>
          <w:lang w:val="en-US"/>
        </w:rPr>
      </w:pPr>
    </w:p>
    <w:p w14:paraId="146473DC" w14:textId="77777777" w:rsidR="00275704" w:rsidRPr="00022DC7" w:rsidRDefault="00275704" w:rsidP="00275704">
      <w:pPr>
        <w:rPr>
          <w:lang w:val="en-US"/>
        </w:rPr>
      </w:pPr>
    </w:p>
    <w:p w14:paraId="6CBD6F66" w14:textId="77777777" w:rsidR="00275704" w:rsidRPr="00C56EC9" w:rsidRDefault="00275704" w:rsidP="00275704">
      <w:pPr>
        <w:rPr>
          <w:sz w:val="22"/>
          <w:szCs w:val="22"/>
          <w:lang w:val="en-US"/>
        </w:rPr>
      </w:pPr>
      <w:r w:rsidRPr="00C56EC9">
        <w:rPr>
          <w:sz w:val="22"/>
          <w:szCs w:val="22"/>
          <w:lang w:val="en-US"/>
        </w:rPr>
        <w:t>&gt;Cyst1-RBD_328-528</w:t>
      </w:r>
      <w:r>
        <w:rPr>
          <w:sz w:val="22"/>
          <w:szCs w:val="22"/>
          <w:lang w:val="en-US"/>
        </w:rPr>
        <w:t xml:space="preserve"> (protein sequence)</w:t>
      </w:r>
    </w:p>
    <w:p w14:paraId="3A6789E6" w14:textId="77777777" w:rsidR="00275704" w:rsidRPr="00C56EC9" w:rsidRDefault="00275704" w:rsidP="00275704">
      <w:pPr>
        <w:rPr>
          <w:sz w:val="22"/>
          <w:szCs w:val="22"/>
          <w:lang w:val="en-US"/>
        </w:rPr>
      </w:pPr>
      <w:r w:rsidRPr="00C56EC9">
        <w:rPr>
          <w:sz w:val="22"/>
          <w:szCs w:val="22"/>
          <w:lang w:val="en-US"/>
        </w:rPr>
        <w:t>MARPLCTLLLLMATLAGALARFPNITNLCPFGEVFNATRFASVYAWNRKRISNCVADYSVLYNSASFSTFKCYGVSPTKLNDLCFTNVYADSFVIRGDEVRQIAPGQTGKIADYNYKLPDDFTGCVIAWNSNNLDSKVGGNYNYLYRLFRKSNLKPFERDISTEIYQAGSTPCNGVEGFNCYFPLQSYGFQPTNGVGYQPYRVVVLSFELLHAPATVCGPK</w:t>
      </w:r>
    </w:p>
    <w:p w14:paraId="3183B47D" w14:textId="4E641831" w:rsidR="002B4601" w:rsidRDefault="002B4601" w:rsidP="006816E9">
      <w:pPr>
        <w:spacing w:line="480" w:lineRule="auto"/>
        <w:rPr>
          <w:b/>
          <w:bCs/>
          <w:lang w:val="en-US"/>
        </w:rPr>
      </w:pPr>
    </w:p>
    <w:p w14:paraId="1CB2EF8F" w14:textId="77777777" w:rsidR="00AD5BBE" w:rsidRDefault="00AD5BB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100FF97" w14:textId="62747120" w:rsidR="002B4601" w:rsidRDefault="00863373" w:rsidP="006816E9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S2. </w:t>
      </w:r>
      <w:r w:rsidR="009103E9">
        <w:rPr>
          <w:b/>
          <w:bCs/>
          <w:lang w:val="en-US"/>
        </w:rPr>
        <w:t xml:space="preserve">Primers used in </w:t>
      </w:r>
      <w:proofErr w:type="spellStart"/>
      <w:r w:rsidR="009103E9">
        <w:rPr>
          <w:b/>
          <w:bCs/>
          <w:lang w:val="en-US"/>
        </w:rPr>
        <w:t>qRT</w:t>
      </w:r>
      <w:proofErr w:type="spellEnd"/>
      <w:r w:rsidR="009103E9">
        <w:rPr>
          <w:b/>
          <w:bCs/>
          <w:lang w:val="en-US"/>
        </w:rPr>
        <w:t xml:space="preserve">-PCR analysis of cytokine </w:t>
      </w:r>
      <w:r w:rsidR="009103E9" w:rsidRPr="00F22117">
        <w:rPr>
          <w:rFonts w:cstheme="minorHAnsi"/>
          <w:b/>
          <w:bCs/>
        </w:rPr>
        <w:t>and chemokine mRNA</w:t>
      </w:r>
      <w:r w:rsidR="009103E9">
        <w:rPr>
          <w:rFonts w:cstheme="minorHAnsi"/>
          <w:b/>
          <w:bCs/>
        </w:rPr>
        <w:t>s</w:t>
      </w:r>
      <w:r w:rsidR="009103E9" w:rsidRPr="00F22117">
        <w:rPr>
          <w:rFonts w:cstheme="minorHAnsi"/>
          <w:b/>
          <w:bCs/>
        </w:rPr>
        <w:t xml:space="preserve"> </w:t>
      </w:r>
    </w:p>
    <w:tbl>
      <w:tblPr>
        <w:tblStyle w:val="TableGrid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605"/>
      </w:tblGrid>
      <w:tr w:rsidR="009103E9" w:rsidRPr="00694E59" w14:paraId="435161D2" w14:textId="77777777" w:rsidTr="00AD5BBE">
        <w:trPr>
          <w:trHeight w:val="400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312AEDD6" w14:textId="4566844E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I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l</w:t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11</w:t>
            </w: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-RTF</w:t>
            </w:r>
            <w:r w:rsidR="00AD5BBE"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 xml:space="preserve"> (forward)</w:t>
            </w:r>
          </w:p>
        </w:tc>
        <w:tc>
          <w:tcPr>
            <w:tcW w:w="6605" w:type="dxa"/>
            <w:tcBorders>
              <w:top w:val="single" w:sz="4" w:space="0" w:color="auto"/>
            </w:tcBorders>
            <w:noWrap/>
            <w:hideMark/>
          </w:tcPr>
          <w:p w14:paraId="56F2FFEF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CTGACGGAGATCACAGTCTGGA</w:t>
            </w:r>
          </w:p>
        </w:tc>
      </w:tr>
      <w:tr w:rsidR="009103E9" w:rsidRPr="00694E59" w14:paraId="1DBED678" w14:textId="77777777" w:rsidTr="00AD5BBE">
        <w:trPr>
          <w:trHeight w:val="400"/>
        </w:trPr>
        <w:tc>
          <w:tcPr>
            <w:tcW w:w="2405" w:type="dxa"/>
            <w:noWrap/>
            <w:hideMark/>
          </w:tcPr>
          <w:p w14:paraId="242281A5" w14:textId="18DF0D7C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I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l</w:t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11</w:t>
            </w: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-RTR</w:t>
            </w:r>
            <w:r w:rsidR="00AD5BBE"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 xml:space="preserve"> (reverse)</w:t>
            </w:r>
          </w:p>
        </w:tc>
        <w:tc>
          <w:tcPr>
            <w:tcW w:w="6605" w:type="dxa"/>
            <w:noWrap/>
            <w:hideMark/>
          </w:tcPr>
          <w:p w14:paraId="5AD44DF0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GGACATCAAGTCTACTCGAAGCC</w:t>
            </w:r>
          </w:p>
        </w:tc>
      </w:tr>
      <w:tr w:rsidR="009103E9" w:rsidRPr="00694E59" w14:paraId="73FDA765" w14:textId="77777777" w:rsidTr="00AD5BBE">
        <w:trPr>
          <w:trHeight w:val="400"/>
        </w:trPr>
        <w:tc>
          <w:tcPr>
            <w:tcW w:w="2405" w:type="dxa"/>
            <w:noWrap/>
            <w:hideMark/>
          </w:tcPr>
          <w:p w14:paraId="3D366ABF" w14:textId="30675089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C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xcl</w:t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10</w:t>
            </w: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_RTF</w:t>
            </w:r>
          </w:p>
        </w:tc>
        <w:tc>
          <w:tcPr>
            <w:tcW w:w="6605" w:type="dxa"/>
            <w:noWrap/>
            <w:hideMark/>
          </w:tcPr>
          <w:p w14:paraId="6BAA0138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ATCATCCCTGCGAGCCTATCCT</w:t>
            </w:r>
          </w:p>
        </w:tc>
      </w:tr>
      <w:tr w:rsidR="009103E9" w:rsidRPr="00694E59" w14:paraId="4D41C038" w14:textId="77777777" w:rsidTr="00AD5BBE">
        <w:trPr>
          <w:trHeight w:val="400"/>
        </w:trPr>
        <w:tc>
          <w:tcPr>
            <w:tcW w:w="2405" w:type="dxa"/>
            <w:noWrap/>
            <w:hideMark/>
          </w:tcPr>
          <w:p w14:paraId="650BB6D0" w14:textId="5C721B0F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C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xcl</w:t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10</w:t>
            </w: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_RTR</w:t>
            </w:r>
          </w:p>
        </w:tc>
        <w:tc>
          <w:tcPr>
            <w:tcW w:w="6605" w:type="dxa"/>
            <w:noWrap/>
            <w:hideMark/>
          </w:tcPr>
          <w:p w14:paraId="0D7143C6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GACCTTTTTTGGCTAAACGCTTTC</w:t>
            </w:r>
          </w:p>
        </w:tc>
      </w:tr>
      <w:tr w:rsidR="009103E9" w:rsidRPr="00694E59" w14:paraId="16BC1632" w14:textId="77777777" w:rsidTr="00AD5BBE">
        <w:trPr>
          <w:trHeight w:val="400"/>
        </w:trPr>
        <w:tc>
          <w:tcPr>
            <w:tcW w:w="2405" w:type="dxa"/>
            <w:noWrap/>
            <w:hideMark/>
          </w:tcPr>
          <w:p w14:paraId="6E781482" w14:textId="434D8252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C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xcl</w:t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11</w:t>
            </w: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_RTF</w:t>
            </w:r>
          </w:p>
        </w:tc>
        <w:tc>
          <w:tcPr>
            <w:tcW w:w="6605" w:type="dxa"/>
            <w:noWrap/>
            <w:hideMark/>
          </w:tcPr>
          <w:p w14:paraId="0FB7BC36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CCGAGTAACGGCTGCGACAAAG</w:t>
            </w:r>
          </w:p>
        </w:tc>
      </w:tr>
      <w:tr w:rsidR="009103E9" w:rsidRPr="00694E59" w14:paraId="3B18ACA3" w14:textId="77777777" w:rsidTr="00AD5BBE">
        <w:trPr>
          <w:trHeight w:val="400"/>
        </w:trPr>
        <w:tc>
          <w:tcPr>
            <w:tcW w:w="2405" w:type="dxa"/>
            <w:noWrap/>
            <w:hideMark/>
          </w:tcPr>
          <w:p w14:paraId="48AC46F1" w14:textId="5EE63C9A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C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xcl</w:t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11</w:t>
            </w: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_RTR</w:t>
            </w:r>
          </w:p>
        </w:tc>
        <w:tc>
          <w:tcPr>
            <w:tcW w:w="6605" w:type="dxa"/>
            <w:noWrap/>
            <w:hideMark/>
          </w:tcPr>
          <w:p w14:paraId="142A7008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CCTGCATTATGAGGCGAGCTTG</w:t>
            </w:r>
          </w:p>
        </w:tc>
      </w:tr>
      <w:tr w:rsidR="009103E9" w:rsidRPr="00694E59" w14:paraId="1173C7BD" w14:textId="77777777" w:rsidTr="00AD5BBE">
        <w:trPr>
          <w:trHeight w:val="400"/>
        </w:trPr>
        <w:tc>
          <w:tcPr>
            <w:tcW w:w="2405" w:type="dxa"/>
            <w:noWrap/>
            <w:hideMark/>
          </w:tcPr>
          <w:p w14:paraId="3CA3B8DD" w14:textId="0F62AF94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I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l</w:t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-1b</w:t>
            </w: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_RTF</w:t>
            </w:r>
          </w:p>
        </w:tc>
        <w:tc>
          <w:tcPr>
            <w:tcW w:w="6605" w:type="dxa"/>
            <w:noWrap/>
            <w:hideMark/>
          </w:tcPr>
          <w:p w14:paraId="6FF7D358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TGGACCTTCCAGGATGAGGACA</w:t>
            </w:r>
          </w:p>
        </w:tc>
      </w:tr>
      <w:tr w:rsidR="009103E9" w:rsidRPr="00694E59" w14:paraId="5DACAF94" w14:textId="77777777" w:rsidTr="00AD5BBE">
        <w:trPr>
          <w:trHeight w:val="400"/>
        </w:trPr>
        <w:tc>
          <w:tcPr>
            <w:tcW w:w="2405" w:type="dxa"/>
            <w:noWrap/>
            <w:hideMark/>
          </w:tcPr>
          <w:p w14:paraId="21C25F60" w14:textId="28657733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I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l</w:t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-1b</w:t>
            </w: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_RTR</w:t>
            </w:r>
          </w:p>
        </w:tc>
        <w:tc>
          <w:tcPr>
            <w:tcW w:w="6605" w:type="dxa"/>
            <w:noWrap/>
            <w:hideMark/>
          </w:tcPr>
          <w:p w14:paraId="38D1A4D1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GTTCATCTCGGAGCCTGTAGTG</w:t>
            </w:r>
          </w:p>
        </w:tc>
      </w:tr>
      <w:tr w:rsidR="009103E9" w:rsidRPr="00694E59" w14:paraId="16866EA2" w14:textId="77777777" w:rsidTr="00AD5BBE">
        <w:trPr>
          <w:trHeight w:val="400"/>
        </w:trPr>
        <w:tc>
          <w:tcPr>
            <w:tcW w:w="2405" w:type="dxa"/>
            <w:noWrap/>
            <w:hideMark/>
          </w:tcPr>
          <w:p w14:paraId="44D8AFCF" w14:textId="65674116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I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l</w:t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-6</w:t>
            </w: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_RTF</w:t>
            </w:r>
          </w:p>
        </w:tc>
        <w:tc>
          <w:tcPr>
            <w:tcW w:w="6605" w:type="dxa"/>
            <w:noWrap/>
            <w:hideMark/>
          </w:tcPr>
          <w:p w14:paraId="47DD7962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TACCACTTCACAAGTCGGAGGC</w:t>
            </w:r>
          </w:p>
        </w:tc>
      </w:tr>
      <w:tr w:rsidR="009103E9" w:rsidRPr="00694E59" w14:paraId="24D2E107" w14:textId="77777777" w:rsidTr="00AD5BBE">
        <w:trPr>
          <w:trHeight w:val="400"/>
        </w:trPr>
        <w:tc>
          <w:tcPr>
            <w:tcW w:w="2405" w:type="dxa"/>
            <w:noWrap/>
            <w:hideMark/>
          </w:tcPr>
          <w:p w14:paraId="3E4F0203" w14:textId="30A7F3BF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I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l</w:t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-6</w:t>
            </w: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_RTR</w:t>
            </w:r>
          </w:p>
        </w:tc>
        <w:tc>
          <w:tcPr>
            <w:tcW w:w="6605" w:type="dxa"/>
            <w:noWrap/>
            <w:hideMark/>
          </w:tcPr>
          <w:p w14:paraId="780CF9AA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CTGCAAGTGCATCATCGTTGTTC</w:t>
            </w:r>
          </w:p>
        </w:tc>
      </w:tr>
      <w:tr w:rsidR="009103E9" w:rsidRPr="00694E59" w14:paraId="5E923A94" w14:textId="77777777" w:rsidTr="00AD5BBE">
        <w:trPr>
          <w:trHeight w:val="400"/>
        </w:trPr>
        <w:tc>
          <w:tcPr>
            <w:tcW w:w="2405" w:type="dxa"/>
            <w:noWrap/>
            <w:hideMark/>
          </w:tcPr>
          <w:p w14:paraId="490F7D2B" w14:textId="58D019A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proofErr w:type="spellStart"/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I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fn</w:t>
            </w:r>
            <w:proofErr w:type="spellEnd"/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-</w:t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sym w:font="Symbol" w:char="F067"/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_</w:t>
            </w: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RTF</w:t>
            </w:r>
          </w:p>
        </w:tc>
        <w:tc>
          <w:tcPr>
            <w:tcW w:w="6605" w:type="dxa"/>
            <w:noWrap/>
            <w:hideMark/>
          </w:tcPr>
          <w:p w14:paraId="7241BA3A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CAGCAACAGCAAGGCGAAAAAGG</w:t>
            </w:r>
          </w:p>
        </w:tc>
      </w:tr>
      <w:tr w:rsidR="009103E9" w:rsidRPr="00694E59" w14:paraId="1DFB4E57" w14:textId="77777777" w:rsidTr="00AD5BBE">
        <w:trPr>
          <w:trHeight w:val="400"/>
        </w:trPr>
        <w:tc>
          <w:tcPr>
            <w:tcW w:w="2405" w:type="dxa"/>
            <w:noWrap/>
            <w:hideMark/>
          </w:tcPr>
          <w:p w14:paraId="2ADE352E" w14:textId="57CFFC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proofErr w:type="spellStart"/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I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fn</w:t>
            </w:r>
            <w:proofErr w:type="spellEnd"/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-</w:t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sym w:font="Symbol" w:char="F067"/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_</w:t>
            </w:r>
            <w:proofErr w:type="spellStart"/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RTR</w:t>
            </w:r>
            <w:proofErr w:type="spellEnd"/>
          </w:p>
        </w:tc>
        <w:tc>
          <w:tcPr>
            <w:tcW w:w="6605" w:type="dxa"/>
            <w:noWrap/>
            <w:hideMark/>
          </w:tcPr>
          <w:p w14:paraId="29AAF164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TTTCCGCTTCCTGAGGCTGGAT</w:t>
            </w:r>
          </w:p>
        </w:tc>
      </w:tr>
      <w:tr w:rsidR="009103E9" w:rsidRPr="00694E59" w14:paraId="7D21AB11" w14:textId="77777777" w:rsidTr="00AD5BBE">
        <w:trPr>
          <w:trHeight w:val="400"/>
        </w:trPr>
        <w:tc>
          <w:tcPr>
            <w:tcW w:w="2405" w:type="dxa"/>
            <w:noWrap/>
            <w:hideMark/>
          </w:tcPr>
          <w:p w14:paraId="4CF91E3F" w14:textId="09E47630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C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xcl</w:t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1</w:t>
            </w: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_RTF</w:t>
            </w:r>
          </w:p>
        </w:tc>
        <w:tc>
          <w:tcPr>
            <w:tcW w:w="6605" w:type="dxa"/>
            <w:noWrap/>
            <w:hideMark/>
          </w:tcPr>
          <w:p w14:paraId="0C0A2B09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TCCAGAGCTTGAAGGTGTTGCC</w:t>
            </w:r>
          </w:p>
        </w:tc>
      </w:tr>
      <w:tr w:rsidR="009103E9" w:rsidRPr="00694E59" w14:paraId="7AC3DC60" w14:textId="77777777" w:rsidTr="00AD5BBE">
        <w:trPr>
          <w:trHeight w:val="400"/>
        </w:trPr>
        <w:tc>
          <w:tcPr>
            <w:tcW w:w="2405" w:type="dxa"/>
            <w:noWrap/>
            <w:hideMark/>
          </w:tcPr>
          <w:p w14:paraId="0FACB13A" w14:textId="12FF191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C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xcl</w:t>
            </w:r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1</w:t>
            </w: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_RTR</w:t>
            </w:r>
          </w:p>
        </w:tc>
        <w:tc>
          <w:tcPr>
            <w:tcW w:w="6605" w:type="dxa"/>
            <w:noWrap/>
            <w:hideMark/>
          </w:tcPr>
          <w:p w14:paraId="6F17AFE5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AACCAAGGGAGCTTCAGGGTCA</w:t>
            </w:r>
          </w:p>
        </w:tc>
      </w:tr>
      <w:tr w:rsidR="009103E9" w:rsidRPr="00694E59" w14:paraId="60CBF3BF" w14:textId="77777777" w:rsidTr="00AD5BBE">
        <w:trPr>
          <w:trHeight w:val="400"/>
        </w:trPr>
        <w:tc>
          <w:tcPr>
            <w:tcW w:w="2405" w:type="dxa"/>
            <w:noWrap/>
            <w:hideMark/>
          </w:tcPr>
          <w:p w14:paraId="46EA3633" w14:textId="704AE51D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proofErr w:type="spellStart"/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G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adph</w:t>
            </w: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_RTF</w:t>
            </w:r>
            <w:proofErr w:type="spellEnd"/>
          </w:p>
        </w:tc>
        <w:tc>
          <w:tcPr>
            <w:tcW w:w="6605" w:type="dxa"/>
            <w:noWrap/>
            <w:hideMark/>
          </w:tcPr>
          <w:p w14:paraId="222E2EF3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CATCACTGCCACCCAGAAGACTG</w:t>
            </w:r>
          </w:p>
        </w:tc>
      </w:tr>
      <w:tr w:rsidR="009103E9" w:rsidRPr="00694E59" w14:paraId="0BF3ECF4" w14:textId="77777777" w:rsidTr="00AD5BBE">
        <w:trPr>
          <w:trHeight w:val="400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0B52CD91" w14:textId="75D32A75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proofErr w:type="spellStart"/>
            <w:r w:rsidRPr="00C56EC9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G</w:t>
            </w:r>
            <w:r w:rsidR="00553624">
              <w:rPr>
                <w:rFonts w:cstheme="minorHAnsi"/>
                <w:i/>
                <w:iCs/>
                <w:color w:val="333333"/>
                <w:sz w:val="22"/>
                <w:szCs w:val="22"/>
                <w:lang w:val="en-CA" w:bidi="ug-CN"/>
              </w:rPr>
              <w:t>adph</w:t>
            </w: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_RTR</w:t>
            </w:r>
            <w:proofErr w:type="spellEnd"/>
          </w:p>
        </w:tc>
        <w:tc>
          <w:tcPr>
            <w:tcW w:w="6605" w:type="dxa"/>
            <w:tcBorders>
              <w:bottom w:val="single" w:sz="4" w:space="0" w:color="auto"/>
            </w:tcBorders>
            <w:noWrap/>
            <w:hideMark/>
          </w:tcPr>
          <w:p w14:paraId="02A4EBBA" w14:textId="77777777" w:rsidR="009103E9" w:rsidRPr="00C56EC9" w:rsidRDefault="009103E9" w:rsidP="000A477E">
            <w:pPr>
              <w:rPr>
                <w:rFonts w:cstheme="minorHAnsi"/>
                <w:color w:val="333333"/>
                <w:sz w:val="22"/>
                <w:szCs w:val="22"/>
                <w:lang w:val="en-CA" w:bidi="ug-CN"/>
              </w:rPr>
            </w:pPr>
            <w:r w:rsidRPr="00C56EC9">
              <w:rPr>
                <w:rFonts w:cstheme="minorHAnsi"/>
                <w:color w:val="333333"/>
                <w:sz w:val="22"/>
                <w:szCs w:val="22"/>
                <w:lang w:val="en-CA" w:bidi="ug-CN"/>
              </w:rPr>
              <w:t>ATGCCAGTGAGCTTCCCGTTCAG</w:t>
            </w:r>
          </w:p>
        </w:tc>
      </w:tr>
    </w:tbl>
    <w:p w14:paraId="77FD44AD" w14:textId="77777777" w:rsidR="002B4601" w:rsidRPr="002B4601" w:rsidRDefault="002B4601" w:rsidP="006816E9">
      <w:pPr>
        <w:spacing w:line="480" w:lineRule="auto"/>
        <w:rPr>
          <w:b/>
          <w:bCs/>
          <w:lang w:val="en-US"/>
        </w:rPr>
      </w:pPr>
    </w:p>
    <w:sectPr w:rsidR="002B4601" w:rsidRPr="002B4601" w:rsidSect="0067580D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785695" w14:textId="77777777" w:rsidR="00A0221D" w:rsidRDefault="00A0221D" w:rsidP="00BE3F73">
      <w:r>
        <w:separator/>
      </w:r>
    </w:p>
  </w:endnote>
  <w:endnote w:type="continuationSeparator" w:id="0">
    <w:p w14:paraId="3D7CD887" w14:textId="77777777" w:rsidR="00A0221D" w:rsidRDefault="00A0221D" w:rsidP="00BE3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68729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C72877" w14:textId="09546559" w:rsidR="00DC230D" w:rsidRDefault="00DC230D" w:rsidP="00BC3E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6D2F95" w14:textId="77777777" w:rsidR="00DC230D" w:rsidRDefault="00DC230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52437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8DEEB5" w14:textId="64464F5C" w:rsidR="00DC230D" w:rsidRDefault="00DC230D" w:rsidP="00BC3E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7580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596BEC" w14:textId="77777777" w:rsidR="00DC230D" w:rsidRDefault="00DC23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CE93B1" w14:textId="77777777" w:rsidR="00A0221D" w:rsidRDefault="00A0221D" w:rsidP="00BE3F73">
      <w:r>
        <w:separator/>
      </w:r>
    </w:p>
  </w:footnote>
  <w:footnote w:type="continuationSeparator" w:id="0">
    <w:p w14:paraId="5D16394A" w14:textId="77777777" w:rsidR="00A0221D" w:rsidRDefault="00A0221D" w:rsidP="00BE3F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4A10B6"/>
    <w:multiLevelType w:val="multilevel"/>
    <w:tmpl w:val="987E9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CC7164"/>
    <w:multiLevelType w:val="hybridMultilevel"/>
    <w:tmpl w:val="BA46B00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5F35D2"/>
    <w:multiLevelType w:val="multilevel"/>
    <w:tmpl w:val="E300F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EAB6503"/>
    <w:multiLevelType w:val="multilevel"/>
    <w:tmpl w:val="ECDC4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5A0851"/>
    <w:multiLevelType w:val="hybridMultilevel"/>
    <w:tmpl w:val="BA46B00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el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t20dv5qx90d4ezs0px2a5uwrva9a5rdwwd&quot;&gt;HD-Ad RBD paper reference&lt;record-ids&gt;&lt;item&gt;3&lt;/item&gt;&lt;item&gt;7&lt;/item&gt;&lt;item&gt;10&lt;/item&gt;&lt;item&gt;11&lt;/item&gt;&lt;item&gt;12&lt;/item&gt;&lt;item&gt;22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1&lt;/item&gt;&lt;item&gt;42&lt;/item&gt;&lt;item&gt;44&lt;/item&gt;&lt;item&gt;45&lt;/item&gt;&lt;item&gt;47&lt;/item&gt;&lt;item&gt;48&lt;/item&gt;&lt;item&gt;49&lt;/item&gt;&lt;item&gt;53&lt;/item&gt;&lt;item&gt;54&lt;/item&gt;&lt;item&gt;60&lt;/item&gt;&lt;item&gt;66&lt;/item&gt;&lt;item&gt;95&lt;/item&gt;&lt;item&gt;96&lt;/item&gt;&lt;item&gt;97&lt;/item&gt;&lt;item&gt;98&lt;/item&gt;&lt;item&gt;99&lt;/item&gt;&lt;item&gt;100&lt;/item&gt;&lt;item&gt;101&lt;/item&gt;&lt;item&gt;102&lt;/item&gt;&lt;item&gt;104&lt;/item&gt;&lt;item&gt;106&lt;/item&gt;&lt;item&gt;107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7&lt;/item&gt;&lt;item&gt;139&lt;/item&gt;&lt;item&gt;142&lt;/item&gt;&lt;item&gt;144&lt;/item&gt;&lt;item&gt;145&lt;/item&gt;&lt;item&gt;146&lt;/item&gt;&lt;item&gt;147&lt;/item&gt;&lt;item&gt;148&lt;/item&gt;&lt;item&gt;149&lt;/item&gt;&lt;item&gt;150&lt;/item&gt;&lt;/record-ids&gt;&lt;/item&gt;&lt;/Libraries&gt;"/>
  </w:docVars>
  <w:rsids>
    <w:rsidRoot w:val="00AB18CE"/>
    <w:rsid w:val="0001043F"/>
    <w:rsid w:val="000123B2"/>
    <w:rsid w:val="00021101"/>
    <w:rsid w:val="00021FBC"/>
    <w:rsid w:val="00025FEB"/>
    <w:rsid w:val="000306D5"/>
    <w:rsid w:val="00042F3E"/>
    <w:rsid w:val="000523D5"/>
    <w:rsid w:val="00055ED7"/>
    <w:rsid w:val="000569C0"/>
    <w:rsid w:val="000605E9"/>
    <w:rsid w:val="00060979"/>
    <w:rsid w:val="00062849"/>
    <w:rsid w:val="00064785"/>
    <w:rsid w:val="000731F1"/>
    <w:rsid w:val="000839FB"/>
    <w:rsid w:val="000A477E"/>
    <w:rsid w:val="000D076A"/>
    <w:rsid w:val="000D2DD4"/>
    <w:rsid w:val="000D3DEC"/>
    <w:rsid w:val="000D7CF2"/>
    <w:rsid w:val="000E42F9"/>
    <w:rsid w:val="000F1680"/>
    <w:rsid w:val="000F6854"/>
    <w:rsid w:val="00100A3E"/>
    <w:rsid w:val="00105AEA"/>
    <w:rsid w:val="001263B9"/>
    <w:rsid w:val="0014254A"/>
    <w:rsid w:val="0014453E"/>
    <w:rsid w:val="00170A54"/>
    <w:rsid w:val="001726F3"/>
    <w:rsid w:val="00172ACD"/>
    <w:rsid w:val="001824B9"/>
    <w:rsid w:val="001A3A44"/>
    <w:rsid w:val="001A7EA6"/>
    <w:rsid w:val="001B321D"/>
    <w:rsid w:val="001B7B28"/>
    <w:rsid w:val="001C03CD"/>
    <w:rsid w:val="001D4B92"/>
    <w:rsid w:val="001E18FB"/>
    <w:rsid w:val="001E7C9C"/>
    <w:rsid w:val="002017D8"/>
    <w:rsid w:val="002120FD"/>
    <w:rsid w:val="00214E40"/>
    <w:rsid w:val="00217F75"/>
    <w:rsid w:val="002223B7"/>
    <w:rsid w:val="0022241A"/>
    <w:rsid w:val="00225EE7"/>
    <w:rsid w:val="00245F8C"/>
    <w:rsid w:val="002704B5"/>
    <w:rsid w:val="00272B18"/>
    <w:rsid w:val="002753BA"/>
    <w:rsid w:val="00275704"/>
    <w:rsid w:val="00280D21"/>
    <w:rsid w:val="002847F4"/>
    <w:rsid w:val="00292953"/>
    <w:rsid w:val="00292B20"/>
    <w:rsid w:val="0029416E"/>
    <w:rsid w:val="002A04A4"/>
    <w:rsid w:val="002A6B4F"/>
    <w:rsid w:val="002B4601"/>
    <w:rsid w:val="002C309B"/>
    <w:rsid w:val="002C3720"/>
    <w:rsid w:val="002E1E99"/>
    <w:rsid w:val="002E2BEA"/>
    <w:rsid w:val="002E65B1"/>
    <w:rsid w:val="002F7C4F"/>
    <w:rsid w:val="00300182"/>
    <w:rsid w:val="0031747A"/>
    <w:rsid w:val="00323B6D"/>
    <w:rsid w:val="00325065"/>
    <w:rsid w:val="00330BAC"/>
    <w:rsid w:val="00330EBC"/>
    <w:rsid w:val="003330CA"/>
    <w:rsid w:val="00336377"/>
    <w:rsid w:val="00340C34"/>
    <w:rsid w:val="0034390A"/>
    <w:rsid w:val="00356ED7"/>
    <w:rsid w:val="00360CF9"/>
    <w:rsid w:val="00381425"/>
    <w:rsid w:val="0038352D"/>
    <w:rsid w:val="003A36EF"/>
    <w:rsid w:val="003A47BB"/>
    <w:rsid w:val="003A6578"/>
    <w:rsid w:val="003B1861"/>
    <w:rsid w:val="003B18A9"/>
    <w:rsid w:val="003B3A7B"/>
    <w:rsid w:val="003B3B6F"/>
    <w:rsid w:val="003B7793"/>
    <w:rsid w:val="003D6FDC"/>
    <w:rsid w:val="003E6603"/>
    <w:rsid w:val="003F1304"/>
    <w:rsid w:val="003F5C0A"/>
    <w:rsid w:val="00404397"/>
    <w:rsid w:val="00405663"/>
    <w:rsid w:val="004409D2"/>
    <w:rsid w:val="00447970"/>
    <w:rsid w:val="00452FF1"/>
    <w:rsid w:val="00457129"/>
    <w:rsid w:val="004600C4"/>
    <w:rsid w:val="004908A4"/>
    <w:rsid w:val="004A305D"/>
    <w:rsid w:val="004A3573"/>
    <w:rsid w:val="004A61E0"/>
    <w:rsid w:val="004B6119"/>
    <w:rsid w:val="004C778A"/>
    <w:rsid w:val="004E1B0F"/>
    <w:rsid w:val="004E1EC8"/>
    <w:rsid w:val="004E3EED"/>
    <w:rsid w:val="00553624"/>
    <w:rsid w:val="005614EA"/>
    <w:rsid w:val="005750C4"/>
    <w:rsid w:val="00577D56"/>
    <w:rsid w:val="005815DE"/>
    <w:rsid w:val="00585401"/>
    <w:rsid w:val="00585A06"/>
    <w:rsid w:val="005942DE"/>
    <w:rsid w:val="00594F8E"/>
    <w:rsid w:val="00596A4E"/>
    <w:rsid w:val="005A1E71"/>
    <w:rsid w:val="005B30A6"/>
    <w:rsid w:val="005D298E"/>
    <w:rsid w:val="005D6002"/>
    <w:rsid w:val="005E0061"/>
    <w:rsid w:val="005E1691"/>
    <w:rsid w:val="005F0BB3"/>
    <w:rsid w:val="005F2B9C"/>
    <w:rsid w:val="006005F8"/>
    <w:rsid w:val="00601987"/>
    <w:rsid w:val="00614C9C"/>
    <w:rsid w:val="00616391"/>
    <w:rsid w:val="00621798"/>
    <w:rsid w:val="00625B42"/>
    <w:rsid w:val="00641B4B"/>
    <w:rsid w:val="00643F52"/>
    <w:rsid w:val="00650745"/>
    <w:rsid w:val="00653EE2"/>
    <w:rsid w:val="0065463B"/>
    <w:rsid w:val="0067580D"/>
    <w:rsid w:val="006816E9"/>
    <w:rsid w:val="0068728F"/>
    <w:rsid w:val="00693403"/>
    <w:rsid w:val="00693D97"/>
    <w:rsid w:val="0069748B"/>
    <w:rsid w:val="006B1786"/>
    <w:rsid w:val="006B29EC"/>
    <w:rsid w:val="006B370C"/>
    <w:rsid w:val="006B39C5"/>
    <w:rsid w:val="006B4A0F"/>
    <w:rsid w:val="006B69FD"/>
    <w:rsid w:val="006C260C"/>
    <w:rsid w:val="006C4E77"/>
    <w:rsid w:val="006D1BCB"/>
    <w:rsid w:val="006D42DF"/>
    <w:rsid w:val="006D79A9"/>
    <w:rsid w:val="006E4224"/>
    <w:rsid w:val="00706194"/>
    <w:rsid w:val="00720FF2"/>
    <w:rsid w:val="00721AD2"/>
    <w:rsid w:val="007340D9"/>
    <w:rsid w:val="00747B51"/>
    <w:rsid w:val="00747D2D"/>
    <w:rsid w:val="00751E97"/>
    <w:rsid w:val="00762092"/>
    <w:rsid w:val="00764741"/>
    <w:rsid w:val="00766597"/>
    <w:rsid w:val="007825B0"/>
    <w:rsid w:val="00785531"/>
    <w:rsid w:val="00786CCC"/>
    <w:rsid w:val="00796938"/>
    <w:rsid w:val="007A0EA7"/>
    <w:rsid w:val="007A4C2D"/>
    <w:rsid w:val="007B026D"/>
    <w:rsid w:val="007B527C"/>
    <w:rsid w:val="007C152C"/>
    <w:rsid w:val="007C6884"/>
    <w:rsid w:val="007D2591"/>
    <w:rsid w:val="007D65EE"/>
    <w:rsid w:val="007F223A"/>
    <w:rsid w:val="008274F8"/>
    <w:rsid w:val="008313DC"/>
    <w:rsid w:val="00831623"/>
    <w:rsid w:val="00837331"/>
    <w:rsid w:val="00847FAC"/>
    <w:rsid w:val="00853445"/>
    <w:rsid w:val="008555DB"/>
    <w:rsid w:val="00863373"/>
    <w:rsid w:val="00863905"/>
    <w:rsid w:val="008760FB"/>
    <w:rsid w:val="008779C0"/>
    <w:rsid w:val="008801EB"/>
    <w:rsid w:val="00896469"/>
    <w:rsid w:val="008A2263"/>
    <w:rsid w:val="008A7FC8"/>
    <w:rsid w:val="008B1813"/>
    <w:rsid w:val="008B2D74"/>
    <w:rsid w:val="008C487C"/>
    <w:rsid w:val="008D0061"/>
    <w:rsid w:val="008D06F2"/>
    <w:rsid w:val="008D3373"/>
    <w:rsid w:val="008D42FF"/>
    <w:rsid w:val="008D5789"/>
    <w:rsid w:val="008D65B4"/>
    <w:rsid w:val="008E09FE"/>
    <w:rsid w:val="008F616C"/>
    <w:rsid w:val="00900928"/>
    <w:rsid w:val="009047D8"/>
    <w:rsid w:val="009100E2"/>
    <w:rsid w:val="009103E9"/>
    <w:rsid w:val="009155D1"/>
    <w:rsid w:val="00915F10"/>
    <w:rsid w:val="00923DF6"/>
    <w:rsid w:val="0092603F"/>
    <w:rsid w:val="00926DBF"/>
    <w:rsid w:val="00936421"/>
    <w:rsid w:val="00940377"/>
    <w:rsid w:val="00946BB9"/>
    <w:rsid w:val="0095016D"/>
    <w:rsid w:val="00951B4A"/>
    <w:rsid w:val="00960792"/>
    <w:rsid w:val="00963FB7"/>
    <w:rsid w:val="00972004"/>
    <w:rsid w:val="009A4A5D"/>
    <w:rsid w:val="009B321E"/>
    <w:rsid w:val="009B49C5"/>
    <w:rsid w:val="009C40E5"/>
    <w:rsid w:val="009D1A2A"/>
    <w:rsid w:val="009D38F8"/>
    <w:rsid w:val="009F7E90"/>
    <w:rsid w:val="00A01437"/>
    <w:rsid w:val="00A01F92"/>
    <w:rsid w:val="00A0221D"/>
    <w:rsid w:val="00A037C8"/>
    <w:rsid w:val="00A05423"/>
    <w:rsid w:val="00A0560B"/>
    <w:rsid w:val="00A06344"/>
    <w:rsid w:val="00A06C62"/>
    <w:rsid w:val="00A10BBA"/>
    <w:rsid w:val="00A10CF1"/>
    <w:rsid w:val="00A23AB4"/>
    <w:rsid w:val="00A34596"/>
    <w:rsid w:val="00A36343"/>
    <w:rsid w:val="00A37C9F"/>
    <w:rsid w:val="00A423D6"/>
    <w:rsid w:val="00A646C6"/>
    <w:rsid w:val="00A7014C"/>
    <w:rsid w:val="00A716E6"/>
    <w:rsid w:val="00A747F0"/>
    <w:rsid w:val="00AA1C75"/>
    <w:rsid w:val="00AA31F1"/>
    <w:rsid w:val="00AB08A7"/>
    <w:rsid w:val="00AB18CE"/>
    <w:rsid w:val="00AB49F4"/>
    <w:rsid w:val="00AC07DE"/>
    <w:rsid w:val="00AD5BBE"/>
    <w:rsid w:val="00AE4B88"/>
    <w:rsid w:val="00AE5DFC"/>
    <w:rsid w:val="00B027C9"/>
    <w:rsid w:val="00B0559C"/>
    <w:rsid w:val="00B06FDF"/>
    <w:rsid w:val="00B076FE"/>
    <w:rsid w:val="00B103CF"/>
    <w:rsid w:val="00B1165E"/>
    <w:rsid w:val="00B13D65"/>
    <w:rsid w:val="00B20AF7"/>
    <w:rsid w:val="00B2198C"/>
    <w:rsid w:val="00B33C3A"/>
    <w:rsid w:val="00B42C0F"/>
    <w:rsid w:val="00B43860"/>
    <w:rsid w:val="00B43DC8"/>
    <w:rsid w:val="00B4707D"/>
    <w:rsid w:val="00B57B43"/>
    <w:rsid w:val="00B57DEB"/>
    <w:rsid w:val="00B82299"/>
    <w:rsid w:val="00B822A4"/>
    <w:rsid w:val="00B97918"/>
    <w:rsid w:val="00BC3E56"/>
    <w:rsid w:val="00BE00FF"/>
    <w:rsid w:val="00BE3F73"/>
    <w:rsid w:val="00BF7C64"/>
    <w:rsid w:val="00C06F34"/>
    <w:rsid w:val="00C07AD6"/>
    <w:rsid w:val="00C26087"/>
    <w:rsid w:val="00C32358"/>
    <w:rsid w:val="00C37BDE"/>
    <w:rsid w:val="00C4654D"/>
    <w:rsid w:val="00C56EC9"/>
    <w:rsid w:val="00C634CD"/>
    <w:rsid w:val="00C75BEB"/>
    <w:rsid w:val="00C7680F"/>
    <w:rsid w:val="00C84931"/>
    <w:rsid w:val="00C90DCF"/>
    <w:rsid w:val="00CA21AB"/>
    <w:rsid w:val="00CA4646"/>
    <w:rsid w:val="00CB1CD6"/>
    <w:rsid w:val="00CC714C"/>
    <w:rsid w:val="00CF2207"/>
    <w:rsid w:val="00CF5916"/>
    <w:rsid w:val="00D007C0"/>
    <w:rsid w:val="00D0357A"/>
    <w:rsid w:val="00D0684D"/>
    <w:rsid w:val="00D07267"/>
    <w:rsid w:val="00D07D5D"/>
    <w:rsid w:val="00D14426"/>
    <w:rsid w:val="00D20547"/>
    <w:rsid w:val="00D2084C"/>
    <w:rsid w:val="00D22CEA"/>
    <w:rsid w:val="00D302C1"/>
    <w:rsid w:val="00D30F5B"/>
    <w:rsid w:val="00D3660F"/>
    <w:rsid w:val="00D37D52"/>
    <w:rsid w:val="00D37DF2"/>
    <w:rsid w:val="00D411CE"/>
    <w:rsid w:val="00D43EFC"/>
    <w:rsid w:val="00D44702"/>
    <w:rsid w:val="00D53AD7"/>
    <w:rsid w:val="00D60862"/>
    <w:rsid w:val="00D6518A"/>
    <w:rsid w:val="00D70A9F"/>
    <w:rsid w:val="00D72E45"/>
    <w:rsid w:val="00D77D32"/>
    <w:rsid w:val="00D83854"/>
    <w:rsid w:val="00D94CB9"/>
    <w:rsid w:val="00DB5020"/>
    <w:rsid w:val="00DC230D"/>
    <w:rsid w:val="00DC6BDB"/>
    <w:rsid w:val="00DD2AD3"/>
    <w:rsid w:val="00DD705B"/>
    <w:rsid w:val="00DD717E"/>
    <w:rsid w:val="00DE2A79"/>
    <w:rsid w:val="00DE3B3E"/>
    <w:rsid w:val="00DE4C38"/>
    <w:rsid w:val="00DE7E62"/>
    <w:rsid w:val="00DF6858"/>
    <w:rsid w:val="00E020C5"/>
    <w:rsid w:val="00E0265A"/>
    <w:rsid w:val="00E066E1"/>
    <w:rsid w:val="00E06B59"/>
    <w:rsid w:val="00E13132"/>
    <w:rsid w:val="00E142B8"/>
    <w:rsid w:val="00E15172"/>
    <w:rsid w:val="00E20BB3"/>
    <w:rsid w:val="00E30EF4"/>
    <w:rsid w:val="00E4120A"/>
    <w:rsid w:val="00E44966"/>
    <w:rsid w:val="00E528C8"/>
    <w:rsid w:val="00E54F9B"/>
    <w:rsid w:val="00E57772"/>
    <w:rsid w:val="00E808E8"/>
    <w:rsid w:val="00E8350C"/>
    <w:rsid w:val="00E854ED"/>
    <w:rsid w:val="00E96F83"/>
    <w:rsid w:val="00EA36D3"/>
    <w:rsid w:val="00EA62B7"/>
    <w:rsid w:val="00EB4ADB"/>
    <w:rsid w:val="00EB549F"/>
    <w:rsid w:val="00EC1775"/>
    <w:rsid w:val="00EE0210"/>
    <w:rsid w:val="00EE761B"/>
    <w:rsid w:val="00EF432F"/>
    <w:rsid w:val="00F01683"/>
    <w:rsid w:val="00F21008"/>
    <w:rsid w:val="00F22117"/>
    <w:rsid w:val="00F24E7E"/>
    <w:rsid w:val="00F331AF"/>
    <w:rsid w:val="00F360FC"/>
    <w:rsid w:val="00F36338"/>
    <w:rsid w:val="00F71C57"/>
    <w:rsid w:val="00F7270E"/>
    <w:rsid w:val="00F72D98"/>
    <w:rsid w:val="00F73F68"/>
    <w:rsid w:val="00F77E55"/>
    <w:rsid w:val="00F90B6E"/>
    <w:rsid w:val="00FC2581"/>
    <w:rsid w:val="00FD1FDC"/>
    <w:rsid w:val="00FD4914"/>
    <w:rsid w:val="00FE5D8F"/>
    <w:rsid w:val="00FE5E9B"/>
    <w:rsid w:val="00FF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763DF"/>
  <w15:chartTrackingRefBased/>
  <w15:docId w15:val="{21D7CBD4-D866-D640-BA7F-32F0E80EF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30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DC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2E65B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714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714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4E7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62092"/>
    <w:pPr>
      <w:jc w:val="center"/>
    </w:pPr>
    <w:rPr>
      <w:rFonts w:eastAsiaTheme="minorEastAs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209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762092"/>
    <w:rPr>
      <w:rFonts w:eastAsiaTheme="minorEastAsia"/>
    </w:rPr>
  </w:style>
  <w:style w:type="character" w:customStyle="1" w:styleId="EndNoteBibliographyChar">
    <w:name w:val="EndNote Bibliography Char"/>
    <w:basedOn w:val="DefaultParagraphFont"/>
    <w:link w:val="EndNoteBibliography"/>
    <w:rsid w:val="00762092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E3F7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E3F73"/>
  </w:style>
  <w:style w:type="character" w:styleId="PageNumber">
    <w:name w:val="page number"/>
    <w:basedOn w:val="DefaultParagraphFont"/>
    <w:uiPriority w:val="99"/>
    <w:semiHidden/>
    <w:unhideWhenUsed/>
    <w:rsid w:val="00BE3F73"/>
  </w:style>
  <w:style w:type="paragraph" w:styleId="ListParagraph">
    <w:name w:val="List Paragraph"/>
    <w:basedOn w:val="Normal"/>
    <w:uiPriority w:val="34"/>
    <w:qFormat/>
    <w:rsid w:val="00E4120A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2E65B1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2E65B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103E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40439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404397"/>
  </w:style>
  <w:style w:type="character" w:styleId="CommentReference">
    <w:name w:val="annotation reference"/>
    <w:basedOn w:val="DefaultParagraphFont"/>
    <w:uiPriority w:val="99"/>
    <w:semiHidden/>
    <w:unhideWhenUsed/>
    <w:rsid w:val="00A716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6E6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6E6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90D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period">
    <w:name w:val="period"/>
    <w:basedOn w:val="DefaultParagraphFont"/>
    <w:rsid w:val="00C90DCF"/>
  </w:style>
  <w:style w:type="character" w:customStyle="1" w:styleId="cit">
    <w:name w:val="cit"/>
    <w:basedOn w:val="DefaultParagraphFont"/>
    <w:rsid w:val="00C90DCF"/>
  </w:style>
  <w:style w:type="character" w:customStyle="1" w:styleId="citation-doi">
    <w:name w:val="citation-doi"/>
    <w:basedOn w:val="DefaultParagraphFont"/>
    <w:rsid w:val="00C90DCF"/>
  </w:style>
  <w:style w:type="character" w:customStyle="1" w:styleId="secondary-date">
    <w:name w:val="secondary-date"/>
    <w:basedOn w:val="DefaultParagraphFont"/>
    <w:rsid w:val="00C90DCF"/>
  </w:style>
  <w:style w:type="character" w:customStyle="1" w:styleId="author-sup-separator">
    <w:name w:val="author-sup-separator"/>
    <w:basedOn w:val="DefaultParagraphFont"/>
    <w:rsid w:val="00C90DCF"/>
  </w:style>
  <w:style w:type="character" w:customStyle="1" w:styleId="comma">
    <w:name w:val="comma"/>
    <w:basedOn w:val="DefaultParagraphFont"/>
    <w:rsid w:val="00C90DCF"/>
  </w:style>
  <w:style w:type="character" w:styleId="LineNumber">
    <w:name w:val="line number"/>
    <w:basedOn w:val="DefaultParagraphFont"/>
    <w:uiPriority w:val="99"/>
    <w:semiHidden/>
    <w:unhideWhenUsed/>
    <w:rsid w:val="004409D2"/>
  </w:style>
  <w:style w:type="character" w:styleId="PlaceholderText">
    <w:name w:val="Placeholder Text"/>
    <w:basedOn w:val="DefaultParagraphFont"/>
    <w:uiPriority w:val="99"/>
    <w:semiHidden/>
    <w:rsid w:val="007A0EA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3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5DDB2C-8679-4FF7-81F3-481BEA880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iu</dc:creator>
  <cp:keywords/>
  <dc:description/>
  <cp:lastModifiedBy>Rajeshwari A.</cp:lastModifiedBy>
  <cp:revision>21</cp:revision>
  <dcterms:created xsi:type="dcterms:W3CDTF">2021-11-12T02:15:00Z</dcterms:created>
  <dcterms:modified xsi:type="dcterms:W3CDTF">2021-12-05T13:47:00Z</dcterms:modified>
</cp:coreProperties>
</file>